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82F" w:rsidRPr="00D61057" w:rsidRDefault="00D61057">
      <w:pPr>
        <w:pStyle w:val="berschrift1"/>
        <w:rPr>
          <w:rFonts w:ascii="Times New Roman" w:hAnsi="Times New Roman" w:cs="Times New Roman"/>
          <w:b w:val="0"/>
          <w:i/>
          <w:color w:val="000000" w:themeColor="text1"/>
          <w:sz w:val="18"/>
          <w:szCs w:val="18"/>
        </w:rPr>
      </w:pPr>
      <w:r w:rsidRPr="00D61057">
        <w:rPr>
          <w:rFonts w:ascii="Times New Roman" w:hAnsi="Times New Roman" w:cs="Times New Roman"/>
          <w:b w:val="0"/>
          <w:i/>
          <w:color w:val="000000" w:themeColor="text1"/>
          <w:sz w:val="18"/>
          <w:szCs w:val="18"/>
        </w:rPr>
        <w:t>Supplementary Table</w:t>
      </w:r>
      <w:r w:rsidR="00D201C4" w:rsidRPr="00D61057">
        <w:rPr>
          <w:rFonts w:ascii="Times New Roman" w:hAnsi="Times New Roman" w:cs="Times New Roman"/>
          <w:b w:val="0"/>
          <w:i/>
          <w:color w:val="000000" w:themeColor="text1"/>
          <w:sz w:val="18"/>
          <w:szCs w:val="18"/>
        </w:rPr>
        <w:t xml:space="preserve"> </w:t>
      </w:r>
      <w:r w:rsidRPr="00D61057">
        <w:rPr>
          <w:rFonts w:ascii="Times New Roman" w:hAnsi="Times New Roman" w:cs="Times New Roman"/>
          <w:b w:val="0"/>
          <w:i/>
          <w:color w:val="000000" w:themeColor="text1"/>
          <w:sz w:val="18"/>
          <w:szCs w:val="18"/>
        </w:rPr>
        <w:t>2</w:t>
      </w:r>
      <w:r w:rsidR="00D201C4" w:rsidRPr="00D61057">
        <w:rPr>
          <w:rFonts w:ascii="Times New Roman" w:hAnsi="Times New Roman" w:cs="Times New Roman"/>
          <w:b w:val="0"/>
          <w:i/>
          <w:color w:val="000000" w:themeColor="text1"/>
          <w:sz w:val="18"/>
          <w:szCs w:val="18"/>
        </w:rPr>
        <w:t>. Clinical Information of Reported Case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788"/>
        <w:gridCol w:w="924"/>
        <w:gridCol w:w="1511"/>
        <w:gridCol w:w="597"/>
        <w:gridCol w:w="445"/>
        <w:gridCol w:w="620"/>
        <w:gridCol w:w="1343"/>
        <w:gridCol w:w="1328"/>
        <w:gridCol w:w="1084"/>
      </w:tblGrid>
      <w:tr w:rsidR="00E8382F" w:rsidRPr="00D601E4" w:rsidTr="00F65D3B">
        <w:tc>
          <w:tcPr>
            <w:tcW w:w="782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uthor (Year)</w:t>
            </w:r>
          </w:p>
        </w:tc>
        <w:tc>
          <w:tcPr>
            <w:tcW w:w="919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Journal</w:t>
            </w:r>
          </w:p>
        </w:tc>
        <w:tc>
          <w:tcPr>
            <w:tcW w:w="1501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untry/Center</w:t>
            </w:r>
          </w:p>
        </w:tc>
        <w:tc>
          <w:tcPr>
            <w:tcW w:w="594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atient ID (Lit.)</w:t>
            </w:r>
          </w:p>
        </w:tc>
        <w:tc>
          <w:tcPr>
            <w:tcW w:w="443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17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335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1319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isease details / Prior therapy</w:t>
            </w:r>
          </w:p>
        </w:tc>
        <w:tc>
          <w:tcPr>
            <w:tcW w:w="1130" w:type="dxa"/>
          </w:tcPr>
          <w:p w:rsidR="00E8382F" w:rsidRPr="00D601E4" w:rsidRDefault="00D20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-T Product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hilippis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et al. (2025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ytotherapy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taly – San Raffaele Hospital, Mil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1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ntle Cell Lymphoma (TP53+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IPI 5.2 (low); refractory to chemo + ibrutinib; bridging with ibrutinib (no control achieved)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rexu-cel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056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Tecartus</w:t>
            </w:r>
            <w:proofErr w:type="spellEnd"/>
            <w:r w:rsidR="004E05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erriello et al. (2023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m J Hemat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taly – Perugia University Hospital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2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ardiac DLBCL (ABC subtype, c-MYC+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-COMP (PR, early relapse); salvage R-DHAOX (no response); bridging Pola-Benda-R (CR before CAR-T)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tisa-cel</w:t>
            </w:r>
            <w:proofErr w:type="spellEnd"/>
            <w:r w:rsidR="004E056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Kymriah</w:t>
            </w:r>
            <w:proofErr w:type="spellEnd"/>
            <w:r w:rsidR="004E05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u et al. (2016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J Hematol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Zhejiang University, Hangzhou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3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CR/ABL p210+ r/r ALL with CNS involvement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VDCLP, Hyper-CVAD A/B, IAE, MTX + L-ASP, IA, EA + DXM; ~15× intrathecal; TKI; lymphodepletion FC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utologous anti-CD19 CAR-T (FMC63 scFv; 4-1BB + CD3ζ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 et al. (2020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Tongji Hospital, Wuh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4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condary CNS DLBCL, non-GCB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-CHOP ×6 (CR), CNS relapse, HD-MTX + rituximab + temozolomide (PD)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utologous anti-CD19 + anti-CD22 CAR-T cocktail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 et al. (2020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Tongji Hospital, Wuh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5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condary CNS DLBCL, GCB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T ×13F, R-CHOP ×8 (CR), lenalidomide; CNS relapse; R-ICE ×3 (PD), R-MA ×3 (PD)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19/22 cocktail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 et al. (2020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Tongji Hospital, Wuh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6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condary CNS DLBCL, GCB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-DA-EPOCH, R-HD-MTX, R-DHAP, R-HD-AraC ×2 (all PD); systemic + CNS progression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19/22 cocktail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 et al. (2020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Tongji Hospital, Wuh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7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condary CNS DLBCL, NOS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-CHOP ×5 (CR), R-DA-EPOCH, R-HD-MTX, RT ×5F; CNS relapse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19/22 cocktail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 et al. (2020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 Oncol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Tongji Hospital, Wuhan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8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DLBCL, GCB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D-MTX ×3 (PR), R-HD-MTX ×2 (PR→PD), progression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19/22 cocktail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iddiqi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lood Advances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USA / City of Hope, C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9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lymphoma (DL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igh-dose methotrexate-based chemotherapy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Autologous CD19-CAR T (CD28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st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., EGFR marker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iddiqi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lood Advances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USA / City of Hope, C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0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lymphoma (DL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omalidomide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Autologous CD19-CAR T (CD28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st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., EGFR marker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iddiqi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lood Advances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USA / City of Hope, C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1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lymphoma (DL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2 prior lines, brain radiation, steroids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Autologous CD19-CAR T (CD28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st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., EGFR marker); CSF+: CAR-T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Liquor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iddiqi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lood Advances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USA / City of Hope, C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2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lymphoma (DL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ultiple prior therapies; no bridging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Autologous CD19-CAR T (CD28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st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., EGFR marker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ddiqi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lood Advances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USA / City of Hope, C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3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imary CNS lymphoma (DL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rain radiation, steroids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Autologous CD19-CAR T (CD28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ostim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., EGFR marker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Zhang et al. (2021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iers in Immunology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hina – First Affiliated Hospital of Soochow University, Suzhou</w:t>
            </w:r>
          </w:p>
        </w:tc>
        <w:tc>
          <w:tcPr>
            <w:tcW w:w="594" w:type="dxa"/>
          </w:tcPr>
          <w:p w:rsidR="00C02D4B" w:rsidRPr="00D601E4" w:rsidRDefault="00F2239A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solated CNS Multiple Myeloma (κ light chain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Diagnosed 2014; ≥5 prior therapy lines (proteasome inhibitors,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MiDs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, daratumumab, cytarabine, methotrexate, cisplatin, etoposide, cyclophosphamide); refractory CNS/spinal involvement since 2017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utologous BCMA-directed CAR-T cells (clinical trial NCT03196414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ennese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et al. (2023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iers in Immunology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taly – Hematology Unit,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pirito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Santo Hospital, Pescara / University of Chieti-Pescara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5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iffuse large B-cell lymphoma (DLBCL), refractory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Multiple prior lines: R-COMP (rituximab, cyclophosphamide, vincristine, liposomal doxorubicin, prednisone), R-DHAP (rituximab, dexamethasone, cytarabine, cisplatin), R-IEV (rituximab,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fosfamide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epirubicin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, etoposide) – refractory disease, not eligible for auto-HCT</w:t>
            </w:r>
          </w:p>
        </w:tc>
        <w:tc>
          <w:tcPr>
            <w:tcW w:w="1130" w:type="dxa"/>
          </w:tcPr>
          <w:p w:rsidR="00C02D4B" w:rsidRPr="00D601E4" w:rsidRDefault="004E056D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D31A1">
              <w:rPr>
                <w:rFonts w:ascii="Times New Roman" w:hAnsi="Times New Roman" w:cs="Times New Roman"/>
                <w:sz w:val="18"/>
                <w:szCs w:val="18"/>
              </w:rPr>
              <w:t>x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D31A1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5D31A1">
              <w:rPr>
                <w:rFonts w:ascii="Times New Roman" w:hAnsi="Times New Roman" w:cs="Times New Roman"/>
                <w:sz w:val="18"/>
                <w:szCs w:val="18"/>
              </w:rPr>
              <w:t>Yescar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2D4B" w:rsidRPr="00D601E4" w:rsidTr="00F65D3B">
        <w:tc>
          <w:tcPr>
            <w:tcW w:w="782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Katsin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et al. (2024)</w:t>
            </w:r>
          </w:p>
        </w:tc>
        <w:tc>
          <w:tcPr>
            <w:tcW w:w="9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rontiers in Immunology</w:t>
            </w:r>
          </w:p>
        </w:tc>
        <w:tc>
          <w:tcPr>
            <w:tcW w:w="1501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Belarus – Vitebsk Regional Clinical Cancer Centre; Belarusian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earch Center for Pediatric Oncology, Hematology and Immunology, Minsk; Institute of Bioorganic Chemistry, National Academy of Sciences of Belarus</w:t>
            </w:r>
          </w:p>
        </w:tc>
        <w:tc>
          <w:tcPr>
            <w:tcW w:w="594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t-16</w:t>
            </w:r>
          </w:p>
        </w:tc>
        <w:tc>
          <w:tcPr>
            <w:tcW w:w="443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17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elapsed/refractory stage IV Primary Mediastinal B-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l Lymphoma (PMBCL)</w:t>
            </w:r>
          </w:p>
        </w:tc>
        <w:tc>
          <w:tcPr>
            <w:tcW w:w="1319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fractory to R-DA-EPOCH, R-MACOP-B,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d Nivolumab + Brentuximab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vedotin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; bulky mediastinal disease (170 mm), pleural, lung, BM and LN involvement; high IPI; CAR-HEMATOTOX score 2</w:t>
            </w:r>
          </w:p>
        </w:tc>
        <w:tc>
          <w:tcPr>
            <w:tcW w:w="1130" w:type="dxa"/>
          </w:tcPr>
          <w:p w:rsidR="00C02D4B" w:rsidRPr="00D601E4" w:rsidRDefault="00C02D4B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utologous second-generation CD19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AR-T cells (FMC63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cFv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, IgG4 hinge, CD28 TM, 4-1BB, CD3ζ;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EGFRt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marker; expanded with IL-7/IL-15)</w:t>
            </w:r>
          </w:p>
        </w:tc>
      </w:tr>
      <w:tr w:rsidR="00424915" w:rsidRPr="00D601E4" w:rsidTr="00F65D3B">
        <w:tc>
          <w:tcPr>
            <w:tcW w:w="782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ulhardt et al. (2025)</w:t>
            </w:r>
          </w:p>
        </w:tc>
        <w:tc>
          <w:tcPr>
            <w:tcW w:w="919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emasphere</w:t>
            </w:r>
            <w:proofErr w:type="spellEnd"/>
          </w:p>
        </w:tc>
        <w:tc>
          <w:tcPr>
            <w:tcW w:w="1501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ulticenter (Germany/Switzerland)</w:t>
            </w:r>
          </w:p>
        </w:tc>
        <w:tc>
          <w:tcPr>
            <w:tcW w:w="594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</w:t>
            </w:r>
            <w:r w:rsidR="00F223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43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17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35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elapsed/Refractory Multiple Myeloma with CNS involvement</w:t>
            </w:r>
          </w:p>
        </w:tc>
        <w:tc>
          <w:tcPr>
            <w:tcW w:w="1319" w:type="dxa"/>
          </w:tcPr>
          <w:p w:rsidR="00424915" w:rsidRPr="00D601E4" w:rsidRDefault="00424915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eavily pretreated r/r MM with prior CNS manifestation</w:t>
            </w:r>
          </w:p>
        </w:tc>
        <w:tc>
          <w:tcPr>
            <w:tcW w:w="1130" w:type="dxa"/>
          </w:tcPr>
          <w:p w:rsidR="00424915" w:rsidRPr="00D601E4" w:rsidRDefault="004E056D" w:rsidP="00C0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D31A1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5D31A1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  <w:proofErr w:type="spellEnd"/>
            <w:r w:rsidR="005D31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5D31A1">
              <w:rPr>
                <w:rFonts w:ascii="Times New Roman" w:hAnsi="Times New Roman" w:cs="Times New Roman"/>
                <w:sz w:val="18"/>
                <w:szCs w:val="18"/>
              </w:rPr>
              <w:t>Abec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E8382F" w:rsidRDefault="00E8382F"/>
    <w:p w:rsidR="00D201C4" w:rsidRDefault="00D201C4"/>
    <w:sectPr w:rsidR="00D201C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49A2" w:rsidRDefault="008949A2" w:rsidP="00C02D4B">
      <w:pPr>
        <w:spacing w:after="0" w:line="240" w:lineRule="auto"/>
      </w:pPr>
      <w:r>
        <w:separator/>
      </w:r>
    </w:p>
  </w:endnote>
  <w:endnote w:type="continuationSeparator" w:id="0">
    <w:p w:rsidR="008949A2" w:rsidRDefault="008949A2" w:rsidP="00C02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49A2" w:rsidRDefault="008949A2" w:rsidP="00C02D4B">
      <w:pPr>
        <w:spacing w:after="0" w:line="240" w:lineRule="auto"/>
      </w:pPr>
      <w:r>
        <w:separator/>
      </w:r>
    </w:p>
  </w:footnote>
  <w:footnote w:type="continuationSeparator" w:id="0">
    <w:p w:rsidR="008949A2" w:rsidRDefault="008949A2" w:rsidP="00C02D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31E3250"/>
    <w:multiLevelType w:val="hybridMultilevel"/>
    <w:tmpl w:val="C5A4B0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867"/>
    <w:rsid w:val="0006063C"/>
    <w:rsid w:val="00067C1A"/>
    <w:rsid w:val="00094017"/>
    <w:rsid w:val="0015074B"/>
    <w:rsid w:val="00167702"/>
    <w:rsid w:val="00182693"/>
    <w:rsid w:val="001F58D4"/>
    <w:rsid w:val="0023105C"/>
    <w:rsid w:val="0023659E"/>
    <w:rsid w:val="00241DE9"/>
    <w:rsid w:val="00245DAA"/>
    <w:rsid w:val="0029639D"/>
    <w:rsid w:val="002C50E3"/>
    <w:rsid w:val="00326F90"/>
    <w:rsid w:val="003706B7"/>
    <w:rsid w:val="003760BE"/>
    <w:rsid w:val="003E79BB"/>
    <w:rsid w:val="00404887"/>
    <w:rsid w:val="00424915"/>
    <w:rsid w:val="00444C9C"/>
    <w:rsid w:val="004E056D"/>
    <w:rsid w:val="004F5C35"/>
    <w:rsid w:val="00516675"/>
    <w:rsid w:val="00560746"/>
    <w:rsid w:val="005D31A1"/>
    <w:rsid w:val="006C2154"/>
    <w:rsid w:val="00775F4B"/>
    <w:rsid w:val="007C5090"/>
    <w:rsid w:val="007C5534"/>
    <w:rsid w:val="008146C7"/>
    <w:rsid w:val="008229F8"/>
    <w:rsid w:val="00846343"/>
    <w:rsid w:val="008949A2"/>
    <w:rsid w:val="00A24E36"/>
    <w:rsid w:val="00AA1D8D"/>
    <w:rsid w:val="00B47730"/>
    <w:rsid w:val="00B53B1F"/>
    <w:rsid w:val="00C02D4B"/>
    <w:rsid w:val="00C245EA"/>
    <w:rsid w:val="00CA2554"/>
    <w:rsid w:val="00CB0664"/>
    <w:rsid w:val="00CE2E09"/>
    <w:rsid w:val="00D201C4"/>
    <w:rsid w:val="00D36B96"/>
    <w:rsid w:val="00D601E4"/>
    <w:rsid w:val="00D61057"/>
    <w:rsid w:val="00E8382F"/>
    <w:rsid w:val="00EC64F0"/>
    <w:rsid w:val="00F1228D"/>
    <w:rsid w:val="00F12EE9"/>
    <w:rsid w:val="00F2239A"/>
    <w:rsid w:val="00F65D3B"/>
    <w:rsid w:val="00F9333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244325"/>
  <w14:defaultImageDpi w14:val="300"/>
  <w15:docId w15:val="{DB7A212F-DEC3-4521-A3B4-C8E8E179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C4057F-F3E4-4014-AD52-076892520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403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exander Angleitner</cp:lastModifiedBy>
  <cp:revision>2</cp:revision>
  <dcterms:created xsi:type="dcterms:W3CDTF">2026-05-27T04:57:00Z</dcterms:created>
  <dcterms:modified xsi:type="dcterms:W3CDTF">2026-05-27T04:57:00Z</dcterms:modified>
  <cp:category/>
</cp:coreProperties>
</file>